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4F925" w14:textId="2E82E6BA" w:rsidR="00666FD4" w:rsidRPr="00666FD4" w:rsidRDefault="00666FD4" w:rsidP="00666FD4">
      <w:pPr>
        <w:spacing w:after="200" w:line="276" w:lineRule="auto"/>
        <w:rPr>
          <w:rFonts w:ascii="Times New Roman" w:eastAsia="Calibri" w:hAnsi="Times New Roman" w:cs="Times New Roman"/>
          <w:szCs w:val="20"/>
          <w:lang w:val="en-US"/>
        </w:rPr>
      </w:pPr>
      <w:bookmarkStart w:id="0" w:name="_Toc83139061"/>
      <w:r w:rsidRPr="00666FD4">
        <w:rPr>
          <w:rFonts w:ascii="Times New Roman" w:eastAsia="Calibri" w:hAnsi="Times New Roman" w:cs="Times New Roman"/>
          <w:szCs w:val="20"/>
          <w:lang w:val="en-US"/>
        </w:rPr>
        <w:t>Supplementary Table 5 Efficiency of the EQ-5D to detect differences in self-reported health status (utility set to between 0 and 1 only for both EQ-5D-Y and EQ-5D-Y-5L)</w:t>
      </w:r>
      <w:bookmarkEnd w:id="0"/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268"/>
        <w:gridCol w:w="1084"/>
        <w:gridCol w:w="1999"/>
        <w:gridCol w:w="940"/>
        <w:gridCol w:w="739"/>
        <w:gridCol w:w="271"/>
        <w:gridCol w:w="989"/>
        <w:gridCol w:w="810"/>
        <w:gridCol w:w="1170"/>
      </w:tblGrid>
      <w:tr w:rsidR="00666FD4" w:rsidRPr="00666FD4" w14:paraId="77CB8374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hideMark/>
          </w:tcPr>
          <w:p w14:paraId="3036BCE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hideMark/>
          </w:tcPr>
          <w:p w14:paraId="3EFA008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99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hideMark/>
          </w:tcPr>
          <w:p w14:paraId="17F2F245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tegorisation of self-reported health status and PedsQL 4.0 scale score</w:t>
            </w:r>
          </w:p>
        </w:tc>
        <w:tc>
          <w:tcPr>
            <w:tcW w:w="1679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E44EF85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Utility score</w:t>
            </w: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A5B2D6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9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10CA7657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-test*</w:t>
            </w:r>
          </w:p>
        </w:tc>
        <w:tc>
          <w:tcPr>
            <w:tcW w:w="1170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hideMark/>
          </w:tcPr>
          <w:p w14:paraId="422A9CBB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elative efficiency</w:t>
            </w:r>
          </w:p>
        </w:tc>
      </w:tr>
      <w:tr w:rsidR="00666FD4" w:rsidRPr="00666FD4" w14:paraId="1A93DBED" w14:textId="77777777" w:rsidTr="00D62C53">
        <w:trPr>
          <w:trHeight w:val="170"/>
        </w:trPr>
        <w:tc>
          <w:tcPr>
            <w:tcW w:w="1268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57EEAF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1088F8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077BFD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E7E6E6"/>
            <w:hideMark/>
          </w:tcPr>
          <w:p w14:paraId="4D071D47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mean 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E7E6E6"/>
            <w:hideMark/>
          </w:tcPr>
          <w:p w14:paraId="24FB1C5D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(SD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E7E6E6"/>
            <w:hideMark/>
          </w:tcPr>
          <w:p w14:paraId="507BE105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E7E6E6"/>
            <w:hideMark/>
          </w:tcPr>
          <w:p w14:paraId="3B74505D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000000" w:fill="E7E6E6"/>
            <w:hideMark/>
          </w:tcPr>
          <w:p w14:paraId="783BC790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863DFF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666FD4" w:rsidRPr="00666FD4" w14:paraId="57B56E56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8DAB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9C044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8-12yrs (n=78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D41E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3B0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DFF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E0CEE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C62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1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88C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267D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235477FB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56CCC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FAF1F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89D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989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857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B03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742B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59F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D8A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00BCB1AA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8E9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E9BF0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21B6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15A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8BF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DE0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192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642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F3FA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666FD4" w:rsidRPr="00666FD4" w14:paraId="1860C461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F8735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6DAD5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0CF8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785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211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F20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CB3F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E04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5DC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0244E698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7C1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57DA7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06F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060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D53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6C3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D19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91B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97C9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148E9BC9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4F105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32992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127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E43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91D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644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F812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A32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F0F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312A5761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FB364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5L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5D12F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E304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E33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C99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A0A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687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398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A34C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</w:tr>
      <w:tr w:rsidR="00666FD4" w:rsidRPr="00666FD4" w14:paraId="430B509F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066E3A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637649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561ACB2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CF13A6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D5ACFC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FE19B8D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D1921A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82DBF3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E0C905E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66FD4" w:rsidRPr="00666FD4" w14:paraId="0598AC73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0C1F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D471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13-17yrs (n=171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E1A7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6B5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DAD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FBD2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353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6E9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028C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7192C2B1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1C675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5F50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53D9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D15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469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650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4990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E8B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62D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1D15F8A5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E72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08925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3FF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8B7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947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A96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738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772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32E2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8.360</w:t>
            </w:r>
          </w:p>
        </w:tc>
      </w:tr>
      <w:tr w:rsidR="00666FD4" w:rsidRPr="00666FD4" w14:paraId="74BF985B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F0A50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F834F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DAB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A44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4DE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175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94A8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D22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722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7C4C20BE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4CD9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91429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5C35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20D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C23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268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B02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C15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8257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6744FC9D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91016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EF80F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840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D32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05E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A2D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30B3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17C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CB1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3FE7862E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EE3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0EDCB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5AC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7F9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F63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74C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8CD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2E2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9FC1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5</w:t>
            </w:r>
          </w:p>
        </w:tc>
      </w:tr>
      <w:tr w:rsidR="00666FD4" w:rsidRPr="00666FD4" w14:paraId="7464A494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0136F1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499EA7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4FC5F0D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7B6295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25C233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3C04C6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33FC736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0CA3A8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933698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05A004B9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AB81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44A9E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bined ages 7-17yrs (n=249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36E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D49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B5B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DF31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11E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0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854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0860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5775032A" w14:textId="77777777" w:rsidTr="00D62C53">
        <w:trPr>
          <w:trHeight w:val="170"/>
        </w:trPr>
        <w:tc>
          <w:tcPr>
            <w:tcW w:w="1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E1E95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3C2DC4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8249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AE8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BD5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1CC2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3B41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F7E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BAE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1BD71BC6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348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5L </w:t>
            </w: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27709D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06A8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 or v.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4B9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75E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6E7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D0F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E96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D5F0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666FD4" w:rsidRPr="00666FD4" w14:paraId="5AF07978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514EA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8423CD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19D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od or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174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F88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F35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A0F18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F87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D01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3CBAD93C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CC6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05D92A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322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0D0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1BE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AD5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811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998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12FA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63F66A84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CB98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9D624A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950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D5A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3883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6FD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6EE1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924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F17F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06B1C24F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612E6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E3F220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42B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035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AAD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48A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0D0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AD2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0663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</w:tr>
      <w:tr w:rsidR="00666FD4" w:rsidRPr="00666FD4" w14:paraId="48F48EEC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C7808F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3FCFBB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2B52865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. good, good, fair or poo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7F9453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0E07DD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F483915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0C2B94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94A28F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D135018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66FD4" w:rsidRPr="00666FD4" w14:paraId="62DAF280" w14:textId="77777777" w:rsidTr="00D62C53">
        <w:trPr>
          <w:trHeight w:val="170"/>
        </w:trPr>
        <w:tc>
          <w:tcPr>
            <w:tcW w:w="126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91BC44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6945E21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8-12yrs (n=78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hideMark/>
          </w:tcPr>
          <w:p w14:paraId="390031D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3.10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7853E5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B4F6F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72D1B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E3787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5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90A50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16C6F1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79F91E05" w14:textId="77777777" w:rsidTr="00D62C53">
        <w:trPr>
          <w:trHeight w:val="170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960886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right w:val="nil"/>
            </w:tcBorders>
            <w:hideMark/>
          </w:tcPr>
          <w:p w14:paraId="0AD19F0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CD7DD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3.1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60AB5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92DF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848FD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8F909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B988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71D3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777B7607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01B1D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nil"/>
              <w:left w:val="nil"/>
              <w:right w:val="nil"/>
            </w:tcBorders>
            <w:hideMark/>
          </w:tcPr>
          <w:p w14:paraId="0D110B2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E4D26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3.1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84BA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A184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2763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E2A0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FD0D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4AE68C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9</w:t>
            </w:r>
          </w:p>
        </w:tc>
      </w:tr>
      <w:tr w:rsidR="00666FD4" w:rsidRPr="00666FD4" w14:paraId="1CD15178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66BDD6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319CA2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0F6D1F2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3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851AF2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0B8752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F73562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6BCC8B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36E122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0BBB9BC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66FD4" w:rsidRPr="00666FD4" w14:paraId="0D246107" w14:textId="77777777" w:rsidTr="00D62C53">
        <w:trPr>
          <w:trHeight w:val="170"/>
        </w:trPr>
        <w:tc>
          <w:tcPr>
            <w:tcW w:w="1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18D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-5D-Y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915C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13-17yrs (n=171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17B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8.64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5F3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4A8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ECB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1F5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7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FD3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0270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65923F93" w14:textId="77777777" w:rsidTr="00D62C53">
        <w:trPr>
          <w:trHeight w:val="17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F0F5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EAAF5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44E6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8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A40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705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CAB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F4D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B93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971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519FD953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D6E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4A0FF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4665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8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834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F23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3E1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78C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9A59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0313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024</w:t>
            </w:r>
          </w:p>
        </w:tc>
      </w:tr>
      <w:tr w:rsidR="00666FD4" w:rsidRPr="00666FD4" w14:paraId="434461F8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C6134C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833425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2183C69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8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765517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4F2085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4368C22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2BAAB35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EAFEDC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4E41897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70FFDEB7" w14:textId="77777777" w:rsidTr="00D62C53">
        <w:trPr>
          <w:trHeight w:val="170"/>
        </w:trPr>
        <w:tc>
          <w:tcPr>
            <w:tcW w:w="1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2D9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Q-5D-Y </w:t>
            </w:r>
          </w:p>
        </w:tc>
        <w:tc>
          <w:tcPr>
            <w:tcW w:w="1084" w:type="dxa"/>
            <w:vMerge w:val="restart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3543D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bined ages 7-17yrs (n=249)</w:t>
            </w:r>
          </w:p>
        </w:tc>
        <w:tc>
          <w:tcPr>
            <w:tcW w:w="199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943B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6.93</w:t>
            </w:r>
          </w:p>
        </w:tc>
        <w:tc>
          <w:tcPr>
            <w:tcW w:w="9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63F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3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6D9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286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E7B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86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FBD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AAE4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666FD4" w:rsidRPr="00666FD4" w14:paraId="716798BD" w14:textId="77777777" w:rsidTr="00D62C53">
        <w:trPr>
          <w:trHeight w:val="17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1648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B338F1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625E6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6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C4A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AA7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27E5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55A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E33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EFB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6FD4" w:rsidRPr="00666FD4" w14:paraId="0C03B341" w14:textId="77777777" w:rsidTr="00D62C53">
        <w:trPr>
          <w:trHeight w:val="170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5B8E6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Q-5D-Y-5L </w:t>
            </w: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9722C0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EDF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 76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273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C2F3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A6D0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5ECA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546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F346" w14:textId="77777777" w:rsidR="00666FD4" w:rsidRPr="00666FD4" w:rsidRDefault="00666FD4" w:rsidP="00666FD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1.045</w:t>
            </w:r>
          </w:p>
        </w:tc>
      </w:tr>
      <w:tr w:rsidR="00666FD4" w:rsidRPr="00666FD4" w14:paraId="07B8EAB2" w14:textId="77777777" w:rsidTr="00D62C53">
        <w:trPr>
          <w:trHeight w:val="170"/>
        </w:trPr>
        <w:tc>
          <w:tcPr>
            <w:tcW w:w="1268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5006A9B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vMerge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C06734D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hideMark/>
          </w:tcPr>
          <w:p w14:paraId="1E825D9E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76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0A4E27A1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73530BEC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53FD6507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3B19A6F8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6227415F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14:paraId="1703CC14" w14:textId="77777777" w:rsidR="00666FD4" w:rsidRPr="00666FD4" w:rsidRDefault="00666FD4" w:rsidP="00666FD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66F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5C105075" w14:textId="77777777" w:rsidR="00666FD4" w:rsidRPr="00666FD4" w:rsidRDefault="00666FD4" w:rsidP="00666FD4">
      <w:pPr>
        <w:widowControl w:val="0"/>
        <w:spacing w:after="100" w:afterAutospacing="1"/>
        <w:contextualSpacing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666FD4">
        <w:rPr>
          <w:rFonts w:ascii="Times New Roman" w:eastAsia="Times New Roman" w:hAnsi="Times New Roman" w:cs="Times New Roman"/>
          <w:bCs/>
          <w:color w:val="000000"/>
          <w:sz w:val="22"/>
          <w:szCs w:val="20"/>
          <w:vertAlign w:val="superscript"/>
        </w:rPr>
        <w:t xml:space="preserve"># </w:t>
      </w:r>
      <w:r w:rsidRPr="00666FD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US tariffs </w:t>
      </w:r>
    </w:p>
    <w:p w14:paraId="34498D06" w14:textId="78EB6F45" w:rsidR="00666FD4" w:rsidRDefault="00666FD4" w:rsidP="00666FD4">
      <w:r w:rsidRPr="00666FD4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assuming equal variance</w:t>
      </w:r>
    </w:p>
    <w:sectPr w:rsidR="00666FD4" w:rsidSect="00666FD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73"/>
    <w:rsid w:val="00021954"/>
    <w:rsid w:val="000275E1"/>
    <w:rsid w:val="0004643F"/>
    <w:rsid w:val="000A0392"/>
    <w:rsid w:val="001E53D1"/>
    <w:rsid w:val="001E71D4"/>
    <w:rsid w:val="002F0973"/>
    <w:rsid w:val="00401B86"/>
    <w:rsid w:val="004B3AA7"/>
    <w:rsid w:val="004D21CF"/>
    <w:rsid w:val="004F6699"/>
    <w:rsid w:val="00652613"/>
    <w:rsid w:val="00666FD4"/>
    <w:rsid w:val="00673D8F"/>
    <w:rsid w:val="0067665A"/>
    <w:rsid w:val="006900C9"/>
    <w:rsid w:val="008C0817"/>
    <w:rsid w:val="008C40D0"/>
    <w:rsid w:val="008D3258"/>
    <w:rsid w:val="0093402D"/>
    <w:rsid w:val="009979FF"/>
    <w:rsid w:val="00AB2DC3"/>
    <w:rsid w:val="00B54D9A"/>
    <w:rsid w:val="00BA3D7D"/>
    <w:rsid w:val="00C665B9"/>
    <w:rsid w:val="00D869A4"/>
    <w:rsid w:val="00F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4F31"/>
  <w15:chartTrackingRefBased/>
  <w15:docId w15:val="{16439614-0338-427F-8867-D1537D8F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7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2F09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2F0973"/>
    <w:rPr>
      <w:sz w:val="24"/>
      <w:szCs w:val="24"/>
      <w:lang w:val="en-GB"/>
    </w:rPr>
  </w:style>
  <w:style w:type="table" w:customStyle="1" w:styleId="TableGrid">
    <w:name w:val="TableGrid"/>
    <w:rsid w:val="002F097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G. Ngwira</dc:creator>
  <cp:keywords/>
  <dc:description/>
  <cp:lastModifiedBy>Lucky-Gift Ngwira</cp:lastModifiedBy>
  <cp:revision>3</cp:revision>
  <dcterms:created xsi:type="dcterms:W3CDTF">2022-04-25T21:58:00Z</dcterms:created>
  <dcterms:modified xsi:type="dcterms:W3CDTF">2022-04-25T21:58:00Z</dcterms:modified>
</cp:coreProperties>
</file>